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277B" w:rsidRPr="00421B44" w:rsidRDefault="00421B44" w:rsidP="00FB007B">
      <w:pPr>
        <w:spacing w:after="0" w:line="24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Table </w:t>
      </w:r>
      <w:r w:rsidR="00DC3807">
        <w:rPr>
          <w:rFonts w:ascii="Times New Roman" w:hAnsi="Times New Roman" w:cs="Times New Roman"/>
          <w:b/>
          <w:sz w:val="24"/>
          <w:szCs w:val="24"/>
        </w:rPr>
        <w:t>S2</w:t>
      </w:r>
      <w:r w:rsidR="00C477CF">
        <w:rPr>
          <w:rFonts w:ascii="Times New Roman" w:hAnsi="Times New Roman" w:cs="Times New Roman"/>
          <w:b/>
          <w:sz w:val="24"/>
          <w:szCs w:val="24"/>
        </w:rPr>
        <w:t>.</w:t>
      </w:r>
      <w:r w:rsidR="00D93E3B" w:rsidRPr="004048D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6277B" w:rsidRPr="00421B44">
        <w:rPr>
          <w:rFonts w:ascii="Times New Roman" w:hAnsi="Times New Roman" w:cs="Times New Roman"/>
          <w:sz w:val="24"/>
          <w:szCs w:val="24"/>
        </w:rPr>
        <w:t>Read alignment of whole genome bisulfite sequence (WGBS)</w:t>
      </w:r>
    </w:p>
    <w:tbl>
      <w:tblPr>
        <w:tblW w:w="893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623"/>
        <w:gridCol w:w="1638"/>
        <w:gridCol w:w="1638"/>
        <w:gridCol w:w="1480"/>
      </w:tblGrid>
      <w:tr w:rsidR="004048D5" w:rsidRPr="004048D5" w:rsidTr="007D30E2">
        <w:trPr>
          <w:trHeight w:val="26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277B" w:rsidRPr="00421B44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1B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Strain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77B" w:rsidRPr="00421B44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1B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EP155/2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77B" w:rsidRPr="00421B44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1B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dBCK1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77B" w:rsidRPr="00421B44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1B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dBCK1-S1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6277B" w:rsidRPr="00421B44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21B4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cBCK1-S1</w:t>
            </w:r>
          </w:p>
        </w:tc>
      </w:tr>
      <w:tr w:rsidR="004048D5" w:rsidRPr="004048D5" w:rsidTr="007D30E2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7B" w:rsidRPr="004048D5" w:rsidRDefault="00CD215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Raw read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,331,777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7,073,05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2,288,750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8,639,703</w:t>
            </w:r>
          </w:p>
        </w:tc>
      </w:tr>
      <w:tr w:rsidR="004048D5" w:rsidRPr="004048D5" w:rsidTr="007D30E2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pped read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7,736,94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8,232,758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2,559,7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6,841,966</w:t>
            </w:r>
          </w:p>
        </w:tc>
      </w:tr>
      <w:tr w:rsidR="004048D5" w:rsidRPr="004048D5" w:rsidTr="007D30E2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Unmapped read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,011,504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,099,9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,840,5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,057,436</w:t>
            </w:r>
          </w:p>
        </w:tc>
      </w:tr>
      <w:tr w:rsidR="004048D5" w:rsidRPr="004048D5" w:rsidTr="007D30E2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ulti-Hit read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3,33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40,40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88,4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40,301</w:t>
            </w:r>
          </w:p>
        </w:tc>
      </w:tr>
      <w:tr w:rsidR="004048D5" w:rsidRPr="004048D5" w:rsidTr="007D30E2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Average map rate (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2.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7.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1.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6277B" w:rsidRPr="004048D5" w:rsidRDefault="00A6277B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048D5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5.7</w:t>
            </w:r>
          </w:p>
        </w:tc>
      </w:tr>
      <w:tr w:rsidR="007D30E2" w:rsidRPr="004048D5" w:rsidTr="007D30E2">
        <w:trPr>
          <w:trHeight w:val="26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30E2" w:rsidRPr="004048D5" w:rsidRDefault="007D30E2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Average map rate after the coverage cutoff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30E2" w:rsidRPr="004048D5" w:rsidRDefault="007D30E2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1.9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30E2" w:rsidRPr="004048D5" w:rsidRDefault="007D30E2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6.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30E2" w:rsidRPr="004048D5" w:rsidRDefault="007D30E2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80.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D30E2" w:rsidRPr="004048D5" w:rsidRDefault="007D30E2" w:rsidP="00FB00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75.5</w:t>
            </w:r>
          </w:p>
        </w:tc>
      </w:tr>
    </w:tbl>
    <w:p w:rsidR="00860116" w:rsidRPr="00A6277B" w:rsidRDefault="00860116" w:rsidP="00FB007B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860116" w:rsidRPr="00A6277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53B13" w:rsidRDefault="00953B13" w:rsidP="00860116">
      <w:pPr>
        <w:spacing w:after="0" w:line="240" w:lineRule="auto"/>
      </w:pPr>
      <w:r>
        <w:separator/>
      </w:r>
    </w:p>
  </w:endnote>
  <w:endnote w:type="continuationSeparator" w:id="0">
    <w:p w:rsidR="00953B13" w:rsidRDefault="00953B13" w:rsidP="008601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53B13" w:rsidRDefault="00953B13" w:rsidP="00860116">
      <w:pPr>
        <w:spacing w:after="0" w:line="240" w:lineRule="auto"/>
      </w:pPr>
      <w:r>
        <w:separator/>
      </w:r>
    </w:p>
  </w:footnote>
  <w:footnote w:type="continuationSeparator" w:id="0">
    <w:p w:rsidR="00953B13" w:rsidRDefault="00953B13" w:rsidP="008601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2E1"/>
    <w:rsid w:val="00004D13"/>
    <w:rsid w:val="0007505D"/>
    <w:rsid w:val="000C2BF8"/>
    <w:rsid w:val="00294AFD"/>
    <w:rsid w:val="004048D5"/>
    <w:rsid w:val="00421B44"/>
    <w:rsid w:val="00545C09"/>
    <w:rsid w:val="006731DA"/>
    <w:rsid w:val="006F3CF4"/>
    <w:rsid w:val="007D30E2"/>
    <w:rsid w:val="00860116"/>
    <w:rsid w:val="00941DE4"/>
    <w:rsid w:val="00953B13"/>
    <w:rsid w:val="00A355EB"/>
    <w:rsid w:val="00A6277B"/>
    <w:rsid w:val="00A830A5"/>
    <w:rsid w:val="00AD25D5"/>
    <w:rsid w:val="00AF2F65"/>
    <w:rsid w:val="00BA21E3"/>
    <w:rsid w:val="00C477CF"/>
    <w:rsid w:val="00CA6E0C"/>
    <w:rsid w:val="00CD06C0"/>
    <w:rsid w:val="00CD215B"/>
    <w:rsid w:val="00CD42E1"/>
    <w:rsid w:val="00D15ADD"/>
    <w:rsid w:val="00D32F3D"/>
    <w:rsid w:val="00D93E3B"/>
    <w:rsid w:val="00DA4661"/>
    <w:rsid w:val="00DC3807"/>
    <w:rsid w:val="00EE600A"/>
    <w:rsid w:val="00F07AF1"/>
    <w:rsid w:val="00F64627"/>
    <w:rsid w:val="00FA1C76"/>
    <w:rsid w:val="00FB0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B63C0C-C79E-486C-90EB-6A22264AA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6011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60116"/>
  </w:style>
  <w:style w:type="paragraph" w:styleId="a4">
    <w:name w:val="footer"/>
    <w:basedOn w:val="a"/>
    <w:link w:val="Char0"/>
    <w:uiPriority w:val="99"/>
    <w:unhideWhenUsed/>
    <w:rsid w:val="0086011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601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67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8FE35E-E6F5-4594-ADAF-08AA13F7CEE1}"/>
</file>

<file path=customXml/itemProps2.xml><?xml version="1.0" encoding="utf-8"?>
<ds:datastoreItem xmlns:ds="http://schemas.openxmlformats.org/officeDocument/2006/customXml" ds:itemID="{262FA9E0-9CD6-4540-B819-C635A36D67FE}"/>
</file>

<file path=customXml/itemProps3.xml><?xml version="1.0" encoding="utf-8"?>
<ds:datastoreItem xmlns:ds="http://schemas.openxmlformats.org/officeDocument/2006/customXml" ds:itemID="{A872859C-D504-4D9C-90AD-94642B2D7F2A}"/>
</file>

<file path=customXml/itemProps4.xml><?xml version="1.0" encoding="utf-8"?>
<ds:datastoreItem xmlns:ds="http://schemas.openxmlformats.org/officeDocument/2006/customXml" ds:itemID="{2B154A26-9B82-450F-AF0E-8AFC3B24C1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ky123.Org</Company>
  <LinksUpToDate>false</LinksUpToDate>
  <CharactersWithSpaces>4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5</cp:revision>
  <dcterms:created xsi:type="dcterms:W3CDTF">2017-08-30T06:31:00Z</dcterms:created>
  <dcterms:modified xsi:type="dcterms:W3CDTF">2017-11-14T0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